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F03F1" w:rsidRPr="00722D1F" w:rsidRDefault="007F03F1" w:rsidP="007F03F1">
      <w:pPr>
        <w:pStyle w:val="SMHeading"/>
        <w:spacing w:line="360" w:lineRule="auto"/>
        <w:rPr>
          <w:rFonts w:ascii="Arial" w:hAnsi="Arial" w:cs="Arial"/>
          <w:lang w:val="en-GB"/>
        </w:rPr>
      </w:pPr>
      <w:bookmarkStart w:id="0" w:name="_GoBack"/>
      <w:bookmarkEnd w:id="0"/>
      <w:r w:rsidRPr="00722D1F">
        <w:rPr>
          <w:rFonts w:ascii="Arial" w:hAnsi="Arial" w:cs="Arial"/>
          <w:lang w:val="en-GB"/>
        </w:rPr>
        <w:t>Table EV6: Detailed description of statistical analyses performed in this study.</w:t>
      </w:r>
    </w:p>
    <w:p w:rsidR="007F03F1" w:rsidRPr="00722D1F" w:rsidRDefault="007F03F1" w:rsidP="007F03F1">
      <w:pPr>
        <w:pStyle w:val="SMcaption"/>
        <w:spacing w:line="360" w:lineRule="auto"/>
        <w:rPr>
          <w:rFonts w:ascii="Arial" w:hAnsi="Arial" w:cs="Arial"/>
          <w:b/>
          <w:lang w:val="en-GB"/>
        </w:rPr>
      </w:pPr>
      <w:r w:rsidRPr="00722D1F">
        <w:rPr>
          <w:rFonts w:ascii="Arial" w:hAnsi="Arial" w:cs="Arial"/>
          <w:lang w:val="en-GB"/>
        </w:rPr>
        <w:t>Comparisons with p-values below 0.05 are marked in bold.</w:t>
      </w:r>
    </w:p>
    <w:tbl>
      <w:tblPr>
        <w:tblpPr w:leftFromText="141" w:rightFromText="141" w:vertAnchor="text" w:tblpY="1"/>
        <w:tblOverlap w:val="never"/>
        <w:tblW w:w="9072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3119"/>
        <w:gridCol w:w="2551"/>
      </w:tblGrid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Analyzed data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Statistical 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Additional informat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Result</w:t>
            </w: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Figure 3 A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WT </w:t>
            </w: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on glucos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Two-tailed independent-sample t-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ll assumptions me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4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r1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Cor1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  <w:p w:rsidR="007F03F1" w:rsidRPr="00722D1F" w:rsidRDefault="007F03F1" w:rsidP="004D36CA">
            <w:pPr>
              <w:tabs>
                <w:tab w:val="left" w:pos="1594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(6)=0.392, p=0.708</w:t>
            </w: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WT </w:t>
            </w: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on glycero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Two-tailed independent-sample t-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ll assumptions me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4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r1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Cor1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  <w:p w:rsidR="007F03F1" w:rsidRPr="00722D1F" w:rsidRDefault="007F03F1" w:rsidP="004D36CA">
            <w:pPr>
              <w:tabs>
                <w:tab w:val="left" w:pos="1594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(6)=0.900, p=0.403</w:t>
            </w: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Figure 3 B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4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ultivated on glucos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Two-Way ANOVA mixed design with Bonferroni post hoc 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Cor1-variant was considered as between-subject factor, time as within-subject factor; sphericity confirmed via Greenhouse-Geisser correction; significant interaction between Cor1-variant and time detected;</w:t>
            </w:r>
          </w:p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test conducted despite significantly different variances, due to identical sample size (n=4); Significances of main effects visualized with #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3435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ain effects for Cor1-variant:</w:t>
            </w:r>
          </w:p>
          <w:p w:rsidR="007F03F1" w:rsidRPr="00722D1F" w:rsidRDefault="007F03F1" w:rsidP="004D36CA">
            <w:pPr>
              <w:tabs>
                <w:tab w:val="left" w:pos="3435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:rsidR="007F03F1" w:rsidRPr="00722D1F" w:rsidRDefault="007F03F1" w:rsidP="004D36CA">
            <w:pPr>
              <w:tabs>
                <w:tab w:val="left" w:pos="1594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(1,6)=0.022, p = 0.886</w:t>
            </w: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ultivated on glycero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Two-Way ANOVA mixed design with Bonferroni post hoc 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Cor1-variant was considered as between-subject factor, time as within-subject factor; sphericity confirmed via Greenhouse-Geisser correction; no significant interaction between Cor1-variant and time detected;</w:t>
            </w:r>
          </w:p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test conducted despite significantly different variances, due to identical sample size (n=4); Significances of main effects visualized with #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3435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ain effects for Cor1-variant:</w:t>
            </w:r>
          </w:p>
          <w:p w:rsidR="007F03F1" w:rsidRPr="00722D1F" w:rsidRDefault="007F03F1" w:rsidP="004D36CA">
            <w:pPr>
              <w:tabs>
                <w:tab w:val="left" w:pos="3435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:rsidR="007F03F1" w:rsidRPr="00722D1F" w:rsidRDefault="007F03F1" w:rsidP="004D36CA">
            <w:pPr>
              <w:tabs>
                <w:tab w:val="left" w:pos="1594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(1,6)=5.140, p = 0.064</w:t>
            </w: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igure 3 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3435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ultivated on glucos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Two-Way ANOVA mixed design with Bonferroni post hoc 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Cor1-variant was considered as between-subject factor, time as within-subject factor; sphericity confirmed via Greenhouse-Geisser correction; no significant interaction between Cor1-variant and time detected;</w:t>
            </w:r>
          </w:p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Significances of main effects visualized with #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3435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ain effects for Cor1-variant:</w:t>
            </w:r>
          </w:p>
          <w:p w:rsidR="007F03F1" w:rsidRPr="00722D1F" w:rsidRDefault="007F03F1" w:rsidP="004D36CA">
            <w:pPr>
              <w:tabs>
                <w:tab w:val="left" w:pos="3435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:rsidR="007F03F1" w:rsidRPr="00722D1F" w:rsidRDefault="007F03F1" w:rsidP="004D36CA">
            <w:pPr>
              <w:tabs>
                <w:tab w:val="left" w:pos="3435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(1,6)=0.479, p = 0.515</w:t>
            </w: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lastRenderedPageBreak/>
              <w:t>Cultivated on galactos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Two-Way ANOVA mixed design with Bonferroni post hoc 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Cor1-variant was considered as between-subject factor, time as within-subject factor; sphericity confirmed via Mauchly’s test; significant interaction between Cor1-variant and time detected;</w:t>
            </w:r>
          </w:p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Significances of main effects visualized with #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3435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ain effects for Cor1-variant:</w:t>
            </w:r>
          </w:p>
          <w:p w:rsidR="007F03F1" w:rsidRPr="00722D1F" w:rsidRDefault="007F03F1" w:rsidP="004D36CA">
            <w:pPr>
              <w:tabs>
                <w:tab w:val="left" w:pos="3435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:rsidR="007F03F1" w:rsidRPr="00722D1F" w:rsidRDefault="007F03F1" w:rsidP="004D36CA">
            <w:pPr>
              <w:tabs>
                <w:tab w:val="left" w:pos="3435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(1,6)=360.553, p = 0.000</w:t>
            </w: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ultivated on glycero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Two-Way ANOVA mixed design with Bonferroni post hoc 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Cor1-variant was considered as between-subject factor, time as within-subject factor; sphericity confirmed via Mauchly’s test; significant interaction between Cor1-variant and time detected;</w:t>
            </w:r>
          </w:p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Significances of main effects visualized with #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3435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ain effects for Cor1-variant:</w:t>
            </w:r>
          </w:p>
          <w:p w:rsidR="007F03F1" w:rsidRPr="00722D1F" w:rsidRDefault="007F03F1" w:rsidP="004D36CA">
            <w:pPr>
              <w:tabs>
                <w:tab w:val="left" w:pos="3435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:rsidR="007F03F1" w:rsidRPr="00722D1F" w:rsidRDefault="007F03F1" w:rsidP="004D36CA">
            <w:pPr>
              <w:tabs>
                <w:tab w:val="left" w:pos="3435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(1,6)=95.309, p = 0.000</w:t>
            </w: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igure 3 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3435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ultivated on glucos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Two-Way ANOVA mixed design with Bonferroni post hoc 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Cor1-variant was considered as between-subject factor, time as within-subject factor; sphericity confirmed via Mauchly’s test; no significant interaction between Cor1-variant and time detected;</w:t>
            </w:r>
          </w:p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Significances of main effects visualized with #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3435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ain effects for Cor1-variant:</w:t>
            </w:r>
          </w:p>
          <w:p w:rsidR="007F03F1" w:rsidRPr="00722D1F" w:rsidRDefault="007F03F1" w:rsidP="004D36CA">
            <w:pPr>
              <w:tabs>
                <w:tab w:val="left" w:pos="3435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:rsidR="007F03F1" w:rsidRPr="00722D1F" w:rsidRDefault="007F03F1" w:rsidP="004D36CA">
            <w:pPr>
              <w:tabs>
                <w:tab w:val="left" w:pos="3435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(1,6)=3.789, p = 0.100</w:t>
            </w: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ultivated on galactos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Two-Way ANOVA mixed design with Bonferroni post hoc 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Cor1-variant was considered as between-subject factor, time as within-subject factor; sphericity confirmed via Greenhouse-Geisser correction; significant interaction between Cor1-variant and time detected;</w:t>
            </w:r>
          </w:p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Significances of main effects visualized with #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3435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ain effects for Cor1-variant:</w:t>
            </w:r>
          </w:p>
          <w:p w:rsidR="007F03F1" w:rsidRPr="00722D1F" w:rsidRDefault="007F03F1" w:rsidP="004D36CA">
            <w:pPr>
              <w:tabs>
                <w:tab w:val="left" w:pos="3435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:rsidR="007F03F1" w:rsidRPr="00722D1F" w:rsidRDefault="007F03F1" w:rsidP="004D36CA">
            <w:pPr>
              <w:tabs>
                <w:tab w:val="left" w:pos="3435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(1,6)=556.690, p = 0.000</w:t>
            </w: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ultivated on glycero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Two-Way ANOVA mixed design with Bonferroni post hoc 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Cor1-variant was considered as between-subject factor, time as within-subject factor; sphericity confirmed via Mauchly’s test; significant interaction between Cor1-variant and time detected;</w:t>
            </w:r>
          </w:p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Significances of main effects visualized with #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3435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ain effects for Cor1-variant:</w:t>
            </w:r>
          </w:p>
          <w:p w:rsidR="007F03F1" w:rsidRPr="00722D1F" w:rsidRDefault="007F03F1" w:rsidP="004D36CA">
            <w:pPr>
              <w:tabs>
                <w:tab w:val="left" w:pos="3435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:rsidR="007F03F1" w:rsidRPr="00722D1F" w:rsidRDefault="007F03F1" w:rsidP="004D36CA">
            <w:pPr>
              <w:tabs>
                <w:tab w:val="left" w:pos="3435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(1,6)=2106.358, p = 0.000</w:t>
            </w: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igure 4 A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3435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lastRenderedPageBreak/>
              <w:t>CIV activit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Two-tailed independent-sample t-test with Welch correction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Significantly different variances detected with Levene’s test (p=0.016); Welch correction was performed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or1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vs. Cor1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: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  <w:p w:rsidR="007F03F1" w:rsidRPr="00722D1F" w:rsidRDefault="007F03F1" w:rsidP="004D36CA">
            <w:pPr>
              <w:tabs>
                <w:tab w:val="left" w:pos="3435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t(6.767)=-16.208, p=0.000</w:t>
            </w: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igure 4 B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III activit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Two-tailed independent-sample t-test with Welch correction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Significantly different variances detected with Levene’s test (p=0.024); Welch correction was performed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or1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vs. Cor1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: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t(4.708)=3.564, p=0.018</w:t>
            </w: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igure 4 C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Basa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Two-tailed independent-sample t-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ll assumptions me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or1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vs. Cor1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: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t(4)=8.126, p=0.001</w:t>
            </w: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hosphorylating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Two-tailed independent-sample t-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ll assumptions me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or1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vs. Cor1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: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t(4)=13.724, p=0.000</w:t>
            </w: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igure 4 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Basa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Two-tailed independent-sample t-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ll assumptions me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or1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vs. Cor1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: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t(4)=9.585, p=0.000</w:t>
            </w: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hosphorylating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Two-tailed independent-sample t-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ll assumptions me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or1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vs. Cor1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: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t(4)=35.237, p=0.000</w:t>
            </w: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igure 4 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NADH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Two-tailed independent-sample t-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ll assumptions me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r1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Cor1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(4)=1.214, p=0.292</w:t>
            </w: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uccinate+</w:t>
            </w:r>
          </w:p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3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Two-tailed Mann-Whitney U 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Non-normally distributed data detected via Shapiro-Wilk test; Mann-Whitney U test performed as an alternative for independent sample t-tes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r1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Cor1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U(</w:t>
            </w:r>
            <w:r w:rsidRPr="00722D1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n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≥3)=0, p=0.052</w:t>
            </w: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igure 4 F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– Cyt </w:t>
            </w:r>
            <w:r w:rsidRPr="00722D1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c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Two-tailed independent-sample t-test with Welch correction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Significantly different variances detected with Levene’s test (p=0.042); Welch correction was performed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or1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vs. Cor1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: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t(2.179)=22.428, p=0.001</w:t>
            </w: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+ Cyt </w:t>
            </w:r>
            <w:r w:rsidRPr="00722D1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c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Two-tailed independent-sample t-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ll assumptions me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r1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Cor1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(4)=2.408, p=0.074</w:t>
            </w: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Figure 4 G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atio</w:t>
            </w:r>
          </w:p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+Cyt </w:t>
            </w:r>
            <w:r w:rsidRPr="00722D1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c/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- Cyt </w:t>
            </w:r>
            <w:r w:rsidRPr="00722D1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c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Two-tailed independent-sample t-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ll assumptions me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or1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vs. Cor1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: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t(4)=-17.304, p=0.000</w:t>
            </w: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lastRenderedPageBreak/>
              <w:t>Figure 5 A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Basa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One-Way ANOVA with Bonferroni post hoc 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ll assumptions me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ind w:right="-248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(3,23) = 104.526, p = 0.000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or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Empty vs.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or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Empty: p = 0.000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r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Empty vs.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r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Cyt </w:t>
            </w:r>
            <w:r w:rsidRPr="00722D1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c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OE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 p = 0.159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or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Cyt </w:t>
            </w:r>
            <w:r w:rsidRPr="00722D1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c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OE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vs.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or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Empty: p = 0.000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or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Empty vs.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or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Cyt </w:t>
            </w:r>
            <w:r w:rsidRPr="00722D1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c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OE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: p = 0.000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or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Empty vs.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or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Cyt </w:t>
            </w:r>
            <w:r w:rsidRPr="00722D1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c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OE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: p = 0.000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or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Cyt </w:t>
            </w:r>
            <w:r w:rsidRPr="00722D1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c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OE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vs.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or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Cyt </w:t>
            </w:r>
            <w:r w:rsidRPr="00722D1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c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OE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: p = 0.000</w:t>
            </w: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Phosphorylating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One-Way ANOVA with Bonferroni post hoc 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ll assumptions me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ind w:right="-248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(3,23) = 173.917, p = 0.000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or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Empty vs.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or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Empty: p = 0.000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r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Empty vs.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r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Cyt </w:t>
            </w:r>
            <w:r w:rsidRPr="00722D1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c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OE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 p = 1.000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or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Cyt </w:t>
            </w:r>
            <w:r w:rsidRPr="00722D1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c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OE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vs.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or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Empty: p = 0.000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or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Empty vs.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or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Cyt </w:t>
            </w:r>
            <w:r w:rsidRPr="00722D1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c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OE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: p = 0.000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or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Empty vs.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or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Cyt </w:t>
            </w:r>
            <w:r w:rsidRPr="00722D1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c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OE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: p = 0.000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or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Cyt </w:t>
            </w:r>
            <w:r w:rsidRPr="00722D1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c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OE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vs.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or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Cyt </w:t>
            </w:r>
            <w:r w:rsidRPr="00722D1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c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OE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: p = 0.000</w:t>
            </w: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igure 5 B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Two-Way ANOVA mixed design with Bonferroni post hoc 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Expression type was considered as between-subject factor, time as within-subject factor; sphericity confirmed via Mauchly’s test; no significant interaction between Cor1-variants and time detected;</w:t>
            </w:r>
          </w:p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Significances of simple main effects for expression type visualized with *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3435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ain effects for expression type:</w:t>
            </w:r>
          </w:p>
          <w:p w:rsidR="007F03F1" w:rsidRPr="00722D1F" w:rsidRDefault="007F03F1" w:rsidP="004D36CA">
            <w:pPr>
              <w:tabs>
                <w:tab w:val="left" w:pos="3435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(2,9)=0.153, p = 0.860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imple main effects for expression type: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Empty/Empty vs.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Cyt </w:t>
            </w:r>
            <w:r w:rsidRPr="00722D1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c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OE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/ Cyt </w:t>
            </w:r>
            <w:r w:rsidRPr="00722D1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c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OE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 p = 1.000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Empty/Empty vs.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Empty/ Cyt </w:t>
            </w:r>
            <w:r w:rsidRPr="00722D1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c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OE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 p = 1.000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Cyt </w:t>
            </w:r>
            <w:r w:rsidRPr="00722D1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c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OE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/Cyt </w:t>
            </w:r>
            <w:r w:rsidRPr="00722D1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c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OE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.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Empty/ Cyt </w:t>
            </w:r>
            <w:r w:rsidRPr="00722D1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c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OE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 p = 1.000</w:t>
            </w: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lastRenderedPageBreak/>
              <w:t>Figure 5 C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Two-Way ANOVA mixed design with Bonferroni post hoc 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Expression type was considered as between-subject factor, time as within-subject factor; sphericity confirmed via Mauchly’s test; no significant interaction between Cor1-variants and time detected;</w:t>
            </w:r>
          </w:p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Significances of simple main effects for expression type visualized with *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3435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ain effects for expression type:</w:t>
            </w:r>
          </w:p>
          <w:p w:rsidR="007F03F1" w:rsidRPr="00722D1F" w:rsidRDefault="007F03F1" w:rsidP="004D36CA">
            <w:pPr>
              <w:tabs>
                <w:tab w:val="left" w:pos="3435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(2,9)=13.125, p = 0.002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imple main effects for expression type: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Empty/Empty vs.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Cyt </w:t>
            </w:r>
            <w:r w:rsidRPr="00722D1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c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OE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/ Cyt </w:t>
            </w:r>
            <w:r w:rsidRPr="00722D1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c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OE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: p = 0.005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Empty/Empty vs.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Empty/ Cyt </w:t>
            </w:r>
            <w:r w:rsidRPr="00722D1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c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OE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: p = 0.005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Cyt </w:t>
            </w:r>
            <w:r w:rsidRPr="00722D1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c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OE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/Cyt </w:t>
            </w:r>
            <w:r w:rsidRPr="00722D1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c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OE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.</w:t>
            </w:r>
          </w:p>
          <w:p w:rsidR="007F03F1" w:rsidRPr="00722D1F" w:rsidRDefault="007F03F1" w:rsidP="004D36CA">
            <w:pPr>
              <w:tabs>
                <w:tab w:val="left" w:pos="3435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Empty/ Cyt </w:t>
            </w:r>
            <w:r w:rsidRPr="00722D1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c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OE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 p = 1.000</w:t>
            </w: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igure 5 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Two-Way ANOVA mixed design with Bonferroni post hoc 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Expression type was considered as between-subject factor, time as within-subject factor; sphericity confirmed via Mauchly’s test; no significant interaction between Cor1-variants and time detected;</w:t>
            </w:r>
          </w:p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Significances of simple main effects for expression type visualized with *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3435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ain effects for expression type:</w:t>
            </w:r>
          </w:p>
          <w:p w:rsidR="007F03F1" w:rsidRPr="00722D1F" w:rsidRDefault="007F03F1" w:rsidP="004D36CA">
            <w:pPr>
              <w:tabs>
                <w:tab w:val="left" w:pos="3435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(2,9)=9.893, p = 0.006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imple main effects for expression type: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Empty/Empty vs.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Cyt </w:t>
            </w:r>
            <w:r w:rsidRPr="00722D1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c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OE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/ Cyt </w:t>
            </w:r>
            <w:r w:rsidRPr="00722D1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c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OE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: p = 0.011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Empty/Empty vs.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Empty/ Cyt </w:t>
            </w:r>
            <w:r w:rsidRPr="00722D1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c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OE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: p = 0.012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Cyt </w:t>
            </w:r>
            <w:r w:rsidRPr="00722D1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c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OE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/Cyt </w:t>
            </w:r>
            <w:r w:rsidRPr="00722D1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c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OE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.</w:t>
            </w:r>
          </w:p>
          <w:p w:rsidR="007F03F1" w:rsidRPr="00722D1F" w:rsidRDefault="007F03F1" w:rsidP="004D36CA">
            <w:pPr>
              <w:tabs>
                <w:tab w:val="left" w:pos="3435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Empty/ Cyt </w:t>
            </w:r>
            <w:r w:rsidRPr="00722D1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c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OE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 p = 1.000</w:t>
            </w: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igure EV3 C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3435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ultivated on glucos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Two-tailed independent-sample t-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ll assumptions me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or1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vs. Cor1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: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  <w:p w:rsidR="007F03F1" w:rsidRPr="00722D1F" w:rsidRDefault="007F03F1" w:rsidP="004D36CA">
            <w:pPr>
              <w:tabs>
                <w:tab w:val="left" w:pos="3435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t(14)=2.846, p=0.013</w:t>
            </w: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ultivated on glycero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Two-tailed Mann-Whitney U 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Non-normally distributed data detected via Shapiro-Wilk test; Mann-Whitney U test performed as an alternative for independent sample t-tes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r1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Cor1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U(</w:t>
            </w:r>
            <w:r w:rsidRPr="00722D1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n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=8)=21, p=0.266</w:t>
            </w: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igure EV3 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ultivated on glucos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Two-tailed independent-sample t-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ll assumptions me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or1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vs. Cor1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: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t(14)=2.420, p=0.029</w:t>
            </w: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ultivated on glycero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Two-tailed Mann-Whitney U 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 xml:space="preserve">Outlier detected (marked in turquoise); Mann-Whitney U test </w:t>
            </w: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lastRenderedPageBreak/>
              <w:t>performed as an alternative for independent sample t-tes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lastRenderedPageBreak/>
              <w:t>Cor1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Cor1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U(</w:t>
            </w:r>
            <w:r w:rsidRPr="00722D1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n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=8)=37, p=634</w:t>
            </w: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Figure EV3 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ultivated on glucos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Two-tailed independent-sample t-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ll assumptions me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or1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vs. Cor1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: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t(6)=2.880, p=0.028</w:t>
            </w: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ultivated on glycero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Two-tailed independent-sample t-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ll assumptions me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r1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Cor1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(6)=-1.881, p=0.109</w:t>
            </w: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igure EV3 F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ultivated on glucos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Two-tailed independent-sample t-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ll assumptions me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r1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Cor1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(6)=-1.397, p=0.325</w:t>
            </w: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ultivated on glycero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Two-tailed independent-sample t-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ll assumptions me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r1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Cor1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(6)=-1.387, p=0.215</w:t>
            </w: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igure EV4 C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ultivated on glucos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Two-tailed independent-sample t-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ll assumptions me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r1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Cor1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(6)=1.242, p=0.260</w:t>
            </w: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ultivated on glycero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Two-tailed independent-sample t-test with Welch correction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Significantly different variances detected with Levene’s test; therefore, Welch correction was performed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r1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Cor1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(4.004)=0.864, p=0.436</w:t>
            </w: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igure EV4 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ultivated on glucos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Two-tailed independent-sample t-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ll assumptions me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r1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Cor1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(6)=0.752, p=0.480</w:t>
            </w: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ultivated on glycero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Two-tailed independent-sample t-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ll assumptions me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r1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Cor1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(6)=-0.860, p=0.422</w:t>
            </w: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igure EV4 F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ultivated on glucos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Two-tailed independent-sample t-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ll assumptions me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r1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Cor1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(6)=0.997, p=0.357</w:t>
            </w: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ultivated on glycero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Two-tailed independent-sample t-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ll assumptions me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r1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Cor1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(6)=-0.203, p=0.847</w:t>
            </w: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igure EV4 G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ultivated on glucos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Two-tailed independent-sample t-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ll assumptions me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r1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Cor1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(6)=0.1047, p=0.920</w:t>
            </w: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igure EV4 H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lastRenderedPageBreak/>
              <w:t>Cultivated on glucos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Two-tailed independent-sample t-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ll assumptions me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r1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Cor1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(6)=1.309, p=0.238</w:t>
            </w: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ultivated on glycero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Two-tailed independent-sample t-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ll assumptions me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r1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 Cor1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t(6)=-0.131, p=0.900</w:t>
            </w: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igure EV5 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One-Way ANOVA with Bonferroni post hoc 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ll assumptions me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ind w:right="-248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(3,12) = 13.122, p = 0.000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r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Empty vs.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r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Empty: p = 1.000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or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Empty vs.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or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Cyt </w:t>
            </w:r>
            <w:r w:rsidRPr="00722D1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c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OE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: p = 0.002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or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Cyt </w:t>
            </w:r>
            <w:r w:rsidRPr="00722D1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c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OE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vs.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or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Empty: p = 0.007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or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Empty vs.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or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Cyt </w:t>
            </w:r>
            <w:r w:rsidRPr="00722D1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c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OE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: p = 0.004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or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Empty vs.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Cor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 xml:space="preserve"> Cyt </w:t>
            </w:r>
            <w:r w:rsidRPr="00722D1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  <w:lang w:val="en-GB"/>
              </w:rPr>
              <w:t>c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  <w:t>OE</w:t>
            </w: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: p = 0.015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r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WT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Cyt </w:t>
            </w:r>
            <w:r w:rsidRPr="00722D1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c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OE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vs.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or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**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Cyt </w:t>
            </w:r>
            <w:r w:rsidRPr="00722D1F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  <w:lang w:val="en-GB"/>
              </w:rPr>
              <w:t>c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OE</w:t>
            </w: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: p = 1.000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  <w:t>Figure EV5 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ind w:right="-248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ultivated on glucos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One-Way ANOVA with Bonferroni post hoc 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ll assumptions me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ind w:right="-248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(3,12) = 2.935, p = 0.076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ind w:right="-248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ultivated on galactos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One-Way ANOVA with Bonferroni post hoc 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ll assumptions me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ind w:right="-248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(3,12) = 2.349, p = 0.124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ind w:right="-248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ultivated on glycero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One-Way ANOVA with Bonferroni post hoc 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ll assumptions me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ind w:right="-248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(3,12) = 1.028, p = 0.415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ind w:right="-248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Figure EV5 F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ind w:right="-248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ultivated on glucos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One-Way ANOVA with Bonferroni post hoc 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ll assumptions me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ind w:right="-248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(3,12) = 1.404, p = 0.290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ind w:right="-248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F03F1" w:rsidRPr="00722D1F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ultivated on galactos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One-Way ANOVA with Bonferroni post hoc 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ll assumptions me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ind w:right="-248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(3,12) = 2.372, p = 0.122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ind w:right="-248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  <w:tr w:rsidR="007F03F1" w:rsidRPr="008215DA" w:rsidTr="004D36C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ultivated on glycerol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One-Way ANOVA with Bonferroni post hoc test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8364"/>
              </w:tabs>
              <w:spacing w:line="360" w:lineRule="auto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ll assumptions me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ind w:right="-248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722D1F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F(3,12) = 0.287, p = 0.835</w:t>
            </w:r>
          </w:p>
          <w:p w:rsidR="007F03F1" w:rsidRPr="00722D1F" w:rsidRDefault="007F03F1" w:rsidP="004D36CA">
            <w:pPr>
              <w:tabs>
                <w:tab w:val="left" w:pos="1593"/>
                <w:tab w:val="left" w:pos="2447"/>
                <w:tab w:val="left" w:pos="8364"/>
              </w:tabs>
              <w:spacing w:line="360" w:lineRule="auto"/>
              <w:ind w:right="-248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:rsidR="007F03F1" w:rsidRPr="00DE403D" w:rsidRDefault="007F03F1" w:rsidP="007F03F1">
      <w:pPr>
        <w:rPr>
          <w:lang w:val="en-GB"/>
        </w:rPr>
      </w:pPr>
    </w:p>
    <w:p w:rsidR="004D7504" w:rsidRPr="001A1586" w:rsidRDefault="004D7504"/>
    <w:sectPr w:rsidR="004D7504" w:rsidRPr="001A1586" w:rsidSect="0062351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3F1"/>
    <w:rsid w:val="00005FE9"/>
    <w:rsid w:val="000250FF"/>
    <w:rsid w:val="0003693D"/>
    <w:rsid w:val="000531A6"/>
    <w:rsid w:val="00074281"/>
    <w:rsid w:val="0007592C"/>
    <w:rsid w:val="000D70D2"/>
    <w:rsid w:val="001079FE"/>
    <w:rsid w:val="00111164"/>
    <w:rsid w:val="00142176"/>
    <w:rsid w:val="00163D2A"/>
    <w:rsid w:val="001A1586"/>
    <w:rsid w:val="001A5DF6"/>
    <w:rsid w:val="0020328D"/>
    <w:rsid w:val="002717E3"/>
    <w:rsid w:val="0028448D"/>
    <w:rsid w:val="00285CD5"/>
    <w:rsid w:val="00296203"/>
    <w:rsid w:val="003255EF"/>
    <w:rsid w:val="00344F1F"/>
    <w:rsid w:val="003C4699"/>
    <w:rsid w:val="003E00C3"/>
    <w:rsid w:val="003F2162"/>
    <w:rsid w:val="00422002"/>
    <w:rsid w:val="00442D77"/>
    <w:rsid w:val="004754AC"/>
    <w:rsid w:val="00481B18"/>
    <w:rsid w:val="00486AAE"/>
    <w:rsid w:val="004C221D"/>
    <w:rsid w:val="004D7504"/>
    <w:rsid w:val="0050584F"/>
    <w:rsid w:val="00511C7A"/>
    <w:rsid w:val="005306F5"/>
    <w:rsid w:val="0058380A"/>
    <w:rsid w:val="00584A92"/>
    <w:rsid w:val="005A0EC6"/>
    <w:rsid w:val="0062351D"/>
    <w:rsid w:val="0064051D"/>
    <w:rsid w:val="00642226"/>
    <w:rsid w:val="00673252"/>
    <w:rsid w:val="006B5150"/>
    <w:rsid w:val="006B7B47"/>
    <w:rsid w:val="006C1BB0"/>
    <w:rsid w:val="006E69EF"/>
    <w:rsid w:val="00700001"/>
    <w:rsid w:val="0070607C"/>
    <w:rsid w:val="00710AE4"/>
    <w:rsid w:val="00754B18"/>
    <w:rsid w:val="00754E9B"/>
    <w:rsid w:val="007F03F1"/>
    <w:rsid w:val="0080002F"/>
    <w:rsid w:val="00862B77"/>
    <w:rsid w:val="0088760D"/>
    <w:rsid w:val="00890801"/>
    <w:rsid w:val="00893F81"/>
    <w:rsid w:val="008D7026"/>
    <w:rsid w:val="008D7276"/>
    <w:rsid w:val="00953CF5"/>
    <w:rsid w:val="00960CC0"/>
    <w:rsid w:val="00967E80"/>
    <w:rsid w:val="00982565"/>
    <w:rsid w:val="00990D43"/>
    <w:rsid w:val="00997AD3"/>
    <w:rsid w:val="009A11C6"/>
    <w:rsid w:val="009B3DF3"/>
    <w:rsid w:val="009C70B5"/>
    <w:rsid w:val="00A13790"/>
    <w:rsid w:val="00A76B4A"/>
    <w:rsid w:val="00AA0687"/>
    <w:rsid w:val="00AC389C"/>
    <w:rsid w:val="00AE2322"/>
    <w:rsid w:val="00AF1C52"/>
    <w:rsid w:val="00AF52F0"/>
    <w:rsid w:val="00B15A91"/>
    <w:rsid w:val="00B4041B"/>
    <w:rsid w:val="00B4145B"/>
    <w:rsid w:val="00B76688"/>
    <w:rsid w:val="00B7722C"/>
    <w:rsid w:val="00B87E46"/>
    <w:rsid w:val="00B94134"/>
    <w:rsid w:val="00BA0557"/>
    <w:rsid w:val="00BA5272"/>
    <w:rsid w:val="00BC1B7D"/>
    <w:rsid w:val="00BE5C02"/>
    <w:rsid w:val="00BF3540"/>
    <w:rsid w:val="00C06CF7"/>
    <w:rsid w:val="00C2741F"/>
    <w:rsid w:val="00C50E2C"/>
    <w:rsid w:val="00C5134A"/>
    <w:rsid w:val="00C71E28"/>
    <w:rsid w:val="00C84379"/>
    <w:rsid w:val="00CE6412"/>
    <w:rsid w:val="00D248FB"/>
    <w:rsid w:val="00D24D25"/>
    <w:rsid w:val="00D31180"/>
    <w:rsid w:val="00D45EE3"/>
    <w:rsid w:val="00D52C07"/>
    <w:rsid w:val="00D57B19"/>
    <w:rsid w:val="00D70B57"/>
    <w:rsid w:val="00D76899"/>
    <w:rsid w:val="00D97620"/>
    <w:rsid w:val="00DC1866"/>
    <w:rsid w:val="00DE2C83"/>
    <w:rsid w:val="00DE4E17"/>
    <w:rsid w:val="00DF5961"/>
    <w:rsid w:val="00E170D2"/>
    <w:rsid w:val="00E34DA6"/>
    <w:rsid w:val="00E6561D"/>
    <w:rsid w:val="00EA565D"/>
    <w:rsid w:val="00EC500F"/>
    <w:rsid w:val="00EE6479"/>
    <w:rsid w:val="00F36271"/>
    <w:rsid w:val="00F44357"/>
    <w:rsid w:val="00F76FE0"/>
    <w:rsid w:val="00F83326"/>
    <w:rsid w:val="00FA2232"/>
    <w:rsid w:val="00FA6C54"/>
    <w:rsid w:val="00FB0014"/>
    <w:rsid w:val="00FB1B1F"/>
    <w:rsid w:val="00FB6ECF"/>
    <w:rsid w:val="00FE2715"/>
    <w:rsid w:val="00FE7BBC"/>
    <w:rsid w:val="00FF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6515834"/>
  <w15:chartTrackingRefBased/>
  <w15:docId w15:val="{2572FD8F-9EBB-744A-BCDC-0F5C48802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3F1"/>
    <w:rPr>
      <w:rFonts w:ascii="Times New Roman" w:eastAsia="Calibri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03F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7F03F1"/>
    <w:pPr>
      <w:spacing w:line="480" w:lineRule="auto"/>
      <w:jc w:val="both"/>
    </w:pPr>
    <w:rPr>
      <w:rFonts w:eastAsia="Times New Roman"/>
      <w:sz w:val="24"/>
    </w:rPr>
  </w:style>
  <w:style w:type="paragraph" w:customStyle="1" w:styleId="SMHeading">
    <w:name w:val="SM Heading"/>
    <w:basedOn w:val="Heading1"/>
    <w:qFormat/>
    <w:rsid w:val="007F03F1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F03F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26</Words>
  <Characters>9841</Characters>
  <Application>Microsoft Office Word</Application>
  <DocSecurity>0</DocSecurity>
  <Lines>82</Lines>
  <Paragraphs>23</Paragraphs>
  <ScaleCrop>false</ScaleCrop>
  <Company/>
  <LinksUpToDate>false</LinksUpToDate>
  <CharactersWithSpaces>1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 6-18</dc:creator>
  <cp:keywords/>
  <dc:description/>
  <cp:lastModifiedBy>Laptop 6-18</cp:lastModifiedBy>
  <cp:revision>1</cp:revision>
  <dcterms:created xsi:type="dcterms:W3CDTF">2020-09-03T08:04:00Z</dcterms:created>
  <dcterms:modified xsi:type="dcterms:W3CDTF">2020-09-03T08:04:00Z</dcterms:modified>
</cp:coreProperties>
</file>